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43"/>
        <w:gridCol w:w="875"/>
        <w:gridCol w:w="1066"/>
        <w:gridCol w:w="897"/>
        <w:gridCol w:w="947"/>
        <w:gridCol w:w="1273"/>
        <w:gridCol w:w="857"/>
        <w:gridCol w:w="845"/>
        <w:gridCol w:w="1120"/>
        <w:gridCol w:w="1108"/>
        <w:gridCol w:w="947"/>
        <w:gridCol w:w="987"/>
        <w:gridCol w:w="877"/>
      </w:tblGrid>
      <w:tr w:rsidR="00384C2E" w:rsidRPr="00AA1836" w:rsidTr="0099003C">
        <w:trPr>
          <w:trHeight w:val="360"/>
        </w:trPr>
        <w:tc>
          <w:tcPr>
            <w:tcW w:w="13142" w:type="dxa"/>
            <w:gridSpan w:val="13"/>
            <w:noWrap/>
            <w:hideMark/>
          </w:tcPr>
          <w:p w:rsidR="00384C2E" w:rsidRPr="00AA1836" w:rsidRDefault="00384C2E" w:rsidP="0099003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Table.1 Specific downstream </w:t>
            </w:r>
            <w:proofErr w:type="gramStart"/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  <w:proofErr w:type="gramEnd"/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 in each cancer type</w:t>
            </w:r>
          </w:p>
        </w:tc>
      </w:tr>
      <w:tr w:rsidR="00384C2E" w:rsidRPr="00AA1836" w:rsidTr="0099003C">
        <w:trPr>
          <w:trHeight w:val="360"/>
        </w:trPr>
        <w:tc>
          <w:tcPr>
            <w:tcW w:w="7258" w:type="dxa"/>
            <w:gridSpan w:val="7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gh expression genes in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884" w:type="dxa"/>
            <w:gridSpan w:val="6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gh expression genes in Group B</w:t>
            </w:r>
          </w:p>
        </w:tc>
      </w:tr>
      <w:tr w:rsidR="00384C2E" w:rsidRPr="00AA1836" w:rsidTr="0099003C">
        <w:trPr>
          <w:trHeight w:val="1150"/>
        </w:trPr>
        <w:tc>
          <w:tcPr>
            <w:tcW w:w="1343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Bone and Upp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erodigestive</w:t>
            </w:r>
            <w:proofErr w:type="spellEnd"/>
          </w:p>
        </w:tc>
        <w:tc>
          <w:tcPr>
            <w:tcW w:w="875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 and Uterus</w:t>
            </w:r>
          </w:p>
        </w:tc>
        <w:tc>
          <w:tcPr>
            <w:tcW w:w="1963" w:type="dxa"/>
            <w:gridSpan w:val="2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947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273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erodigestive</w:t>
            </w:r>
            <w:proofErr w:type="spellEnd"/>
          </w:p>
        </w:tc>
        <w:tc>
          <w:tcPr>
            <w:tcW w:w="857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845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 and Breast and Uterus</w:t>
            </w:r>
          </w:p>
        </w:tc>
        <w:tc>
          <w:tcPr>
            <w:tcW w:w="1120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 and Uterus</w:t>
            </w:r>
          </w:p>
        </w:tc>
        <w:tc>
          <w:tcPr>
            <w:tcW w:w="1108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 and Uterus</w:t>
            </w:r>
          </w:p>
        </w:tc>
        <w:tc>
          <w:tcPr>
            <w:tcW w:w="947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987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877" w:type="dxa"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X3</w:t>
            </w: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DPD3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K4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5A6</w:t>
            </w: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GED4B</w:t>
            </w: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C1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SRP2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1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LDLR</w:t>
            </w: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RP15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RAGD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HNAK2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</w:tr>
      <w:tr w:rsidR="00384C2E" w:rsidRPr="00AA1836" w:rsidTr="0099003C">
        <w:trPr>
          <w:trHeight w:val="35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STM1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YG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LPDA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PP25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RPX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9A1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DPYSL4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TXN1</w:t>
            </w: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HNAK2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5A6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RO1A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FXN3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LN3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GM1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LPDA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PAG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LDOC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RPX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H3GL3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QSOX1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ITED2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GM1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RO1A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CN5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DRG1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4C2E" w:rsidRPr="00AA1836" w:rsidTr="0099003C">
        <w:trPr>
          <w:trHeight w:val="360"/>
        </w:trPr>
        <w:tc>
          <w:tcPr>
            <w:tcW w:w="134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89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94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O3A1</w:t>
            </w:r>
          </w:p>
        </w:tc>
        <w:tc>
          <w:tcPr>
            <w:tcW w:w="877" w:type="dxa"/>
            <w:noWrap/>
            <w:hideMark/>
          </w:tcPr>
          <w:p w:rsidR="00384C2E" w:rsidRPr="00AA1836" w:rsidRDefault="00384C2E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6715F" w:rsidRDefault="00384C2E">
      <w:bookmarkStart w:id="0" w:name="_GoBack"/>
      <w:bookmarkEnd w:id="0"/>
    </w:p>
    <w:sectPr w:rsidR="00C6715F" w:rsidSect="00384C2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C2E"/>
    <w:rsid w:val="00384C2E"/>
    <w:rsid w:val="00DA1567"/>
    <w:rsid w:val="00F5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E9EDDB-9AFB-457E-AFC9-817383DCA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84C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道 和也</dc:creator>
  <cp:keywords/>
  <dc:description/>
  <cp:lastModifiedBy>中道 和也</cp:lastModifiedBy>
  <cp:revision>1</cp:revision>
  <dcterms:created xsi:type="dcterms:W3CDTF">2023-05-08T03:47:00Z</dcterms:created>
  <dcterms:modified xsi:type="dcterms:W3CDTF">2023-05-08T03:49:00Z</dcterms:modified>
</cp:coreProperties>
</file>